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EBAA8" w14:textId="77777777" w:rsidR="004C5C27" w:rsidRPr="00502766" w:rsidRDefault="004C5C27" w:rsidP="004C5C27">
      <w:pPr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0E5B97F9" w14:textId="77777777" w:rsidR="004C5C27" w:rsidRPr="00502766" w:rsidRDefault="004C5C27" w:rsidP="004C5C27">
      <w:pPr>
        <w:rPr>
          <w:rFonts w:ascii="Arial" w:hAnsi="Arial" w:cs="Times"/>
          <w:b/>
          <w:sz w:val="28"/>
          <w:szCs w:val="20"/>
        </w:rPr>
      </w:pPr>
      <w:r w:rsidRPr="00502766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AE1F63C" w14:textId="77777777" w:rsidR="004C5C27" w:rsidRPr="00502766" w:rsidRDefault="004C5C27" w:rsidP="004C5C27">
      <w:pPr>
        <w:rPr>
          <w:rFonts w:ascii="Arial" w:hAnsi="Arial" w:cs="Times"/>
          <w:sz w:val="22"/>
          <w:szCs w:val="20"/>
        </w:rPr>
      </w:pPr>
    </w:p>
    <w:p w14:paraId="79B04046" w14:textId="77777777" w:rsidR="004C5C27" w:rsidRPr="00502766" w:rsidRDefault="004C5C27" w:rsidP="004C5C27">
      <w:pPr>
        <w:rPr>
          <w:rFonts w:ascii="Arial" w:hAnsi="Arial"/>
          <w:sz w:val="22"/>
        </w:rPr>
      </w:pPr>
    </w:p>
    <w:p w14:paraId="799EAD98" w14:textId="77777777" w:rsidR="004C5C27" w:rsidRPr="00502766" w:rsidRDefault="004C5C27" w:rsidP="004C5C27">
      <w:pPr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C5C27" w:rsidRPr="00502766" w14:paraId="1321B594" w14:textId="77777777" w:rsidTr="006F54B6">
        <w:tc>
          <w:tcPr>
            <w:tcW w:w="2844" w:type="dxa"/>
            <w:shd w:val="clear" w:color="auto" w:fill="C0C0C0"/>
          </w:tcPr>
          <w:p w14:paraId="57769D46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502766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C7C6669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B71BE22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</w:rPr>
            </w:pPr>
            <w:r w:rsidRPr="00502766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597FF15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</w:rPr>
            </w:pPr>
            <w:r w:rsidRPr="00502766">
              <w:rPr>
                <w:rFonts w:ascii="Arial" w:hAnsi="Arial"/>
                <w:b/>
                <w:sz w:val="22"/>
                <w:lang w:val="en-US"/>
              </w:rPr>
              <w:t>Reported on Page #</w:t>
            </w:r>
          </w:p>
        </w:tc>
      </w:tr>
      <w:tr w:rsidR="004C5C27" w:rsidRPr="00502766" w14:paraId="2C5EC1C3" w14:textId="77777777" w:rsidTr="006F54B6">
        <w:tc>
          <w:tcPr>
            <w:tcW w:w="2844" w:type="dxa"/>
          </w:tcPr>
          <w:p w14:paraId="0F3FA64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502766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50276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7DB2F3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4EAF0BA6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1F881858" w14:textId="77777777" w:rsidTr="006F54B6">
        <w:tc>
          <w:tcPr>
            <w:tcW w:w="2844" w:type="dxa"/>
          </w:tcPr>
          <w:p w14:paraId="4A3C233E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020CD5B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0572C8A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462788A8" w14:textId="77777777" w:rsidTr="006F54B6">
        <w:tc>
          <w:tcPr>
            <w:tcW w:w="2844" w:type="dxa"/>
          </w:tcPr>
          <w:p w14:paraId="431AA4DF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7033DBCF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847FCD" w14:textId="77777777" w:rsidR="004C5C27" w:rsidRPr="00502766" w:rsidRDefault="004C5C27" w:rsidP="006F54B6">
            <w:pPr>
              <w:rPr>
                <w:rFonts w:ascii="Arial" w:hAnsi="Arial"/>
                <w:sz w:val="22"/>
                <w:lang w:val="pt-BR"/>
              </w:rPr>
            </w:pPr>
            <w:r w:rsidRPr="00502766">
              <w:rPr>
                <w:rFonts w:ascii="Arial" w:hAnsi="Arial"/>
                <w:sz w:val="22"/>
                <w:lang w:val="pt-BR"/>
              </w:rPr>
              <w:t>4</w:t>
            </w:r>
          </w:p>
        </w:tc>
      </w:tr>
      <w:tr w:rsidR="004C5C27" w:rsidRPr="00502766" w14:paraId="443FFCF6" w14:textId="77777777" w:rsidTr="006F54B6">
        <w:tc>
          <w:tcPr>
            <w:tcW w:w="2844" w:type="dxa"/>
          </w:tcPr>
          <w:p w14:paraId="75B25CCF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69F71D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DF8D64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4</w:t>
            </w:r>
          </w:p>
        </w:tc>
      </w:tr>
      <w:tr w:rsidR="004C5C27" w:rsidRPr="00502766" w14:paraId="56EE8F23" w14:textId="77777777" w:rsidTr="006F54B6">
        <w:tc>
          <w:tcPr>
            <w:tcW w:w="2844" w:type="dxa"/>
          </w:tcPr>
          <w:p w14:paraId="65D835B8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291B135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47FE2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4</w:t>
            </w:r>
          </w:p>
        </w:tc>
      </w:tr>
      <w:tr w:rsidR="004C5C27" w:rsidRPr="00502766" w14:paraId="41E57598" w14:textId="77777777" w:rsidTr="006F54B6">
        <w:tc>
          <w:tcPr>
            <w:tcW w:w="2844" w:type="dxa"/>
          </w:tcPr>
          <w:p w14:paraId="18F6118D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30C0DE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07E8C9E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4</w:t>
            </w:r>
          </w:p>
        </w:tc>
      </w:tr>
      <w:tr w:rsidR="004C5C27" w:rsidRPr="00502766" w14:paraId="4D95FBE7" w14:textId="77777777" w:rsidTr="006F54B6">
        <w:tc>
          <w:tcPr>
            <w:tcW w:w="2844" w:type="dxa"/>
          </w:tcPr>
          <w:p w14:paraId="1ADD2D26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219D7FB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7F9579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4</w:t>
            </w:r>
          </w:p>
        </w:tc>
      </w:tr>
      <w:tr w:rsidR="004C5C27" w:rsidRPr="00502766" w14:paraId="1F269255" w14:textId="77777777" w:rsidTr="006F54B6">
        <w:tc>
          <w:tcPr>
            <w:tcW w:w="2844" w:type="dxa"/>
          </w:tcPr>
          <w:p w14:paraId="0DEDA88F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1682F0B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44E1A292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57FDC6D8" w14:textId="77777777" w:rsidTr="006F54B6">
        <w:tc>
          <w:tcPr>
            <w:tcW w:w="2844" w:type="dxa"/>
          </w:tcPr>
          <w:p w14:paraId="25C891CF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A8E7E4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8E4519" w14:textId="77777777" w:rsidR="004C5C27" w:rsidRPr="00502766" w:rsidRDefault="004C5C27" w:rsidP="006F54B6">
            <w:pPr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 w:rsidRPr="00502766">
              <w:rPr>
                <w:rFonts w:ascii="Arial" w:eastAsia="Malgun Gothic" w:hAnsi="Arial"/>
                <w:b/>
                <w:sz w:val="22"/>
                <w:lang w:val="pt-BR" w:eastAsia="ko-KR"/>
              </w:rPr>
              <w:t>4</w:t>
            </w:r>
          </w:p>
        </w:tc>
      </w:tr>
      <w:tr w:rsidR="004C5C27" w:rsidRPr="00502766" w14:paraId="57CEB8CD" w14:textId="77777777" w:rsidTr="006F54B6">
        <w:trPr>
          <w:trHeight w:val="1521"/>
        </w:trPr>
        <w:tc>
          <w:tcPr>
            <w:tcW w:w="2844" w:type="dxa"/>
          </w:tcPr>
          <w:p w14:paraId="3DC2227D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interviewer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B1DCF7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research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76DB7A" w14:textId="77777777" w:rsidR="004C5C27" w:rsidRPr="00502766" w:rsidRDefault="004C5C27" w:rsidP="006F54B6">
            <w:pPr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502766"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  <w:tr w:rsidR="004C5C27" w:rsidRPr="00502766" w14:paraId="2F103FCF" w14:textId="77777777" w:rsidTr="006F54B6">
        <w:tc>
          <w:tcPr>
            <w:tcW w:w="2844" w:type="dxa"/>
          </w:tcPr>
          <w:p w14:paraId="3094766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A8E1BE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D1AE15" w14:textId="77777777" w:rsidR="004C5C27" w:rsidRPr="00502766" w:rsidRDefault="004C5C27" w:rsidP="006F54B6">
            <w:pPr>
              <w:rPr>
                <w:rFonts w:ascii="Arial" w:eastAsia="Malgun Gothic" w:hAnsi="Arial"/>
                <w:sz w:val="22"/>
                <w:lang w:eastAsia="ko-KR"/>
              </w:rPr>
            </w:pPr>
            <w:r w:rsidRPr="00502766">
              <w:rPr>
                <w:rFonts w:ascii="Arial" w:eastAsia="Malgun Gothic" w:hAnsi="Arial"/>
                <w:sz w:val="22"/>
                <w:lang w:eastAsia="ko-KR"/>
              </w:rPr>
              <w:t>4</w:t>
            </w:r>
          </w:p>
        </w:tc>
      </w:tr>
    </w:tbl>
    <w:p w14:paraId="1D6CBC6C" w14:textId="77777777" w:rsidR="004C5C27" w:rsidRPr="00502766" w:rsidRDefault="004C5C27" w:rsidP="004C5C27">
      <w:r w:rsidRPr="00502766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C5C27" w:rsidRPr="00502766" w14:paraId="0CEE2A10" w14:textId="77777777" w:rsidTr="006F54B6">
        <w:tc>
          <w:tcPr>
            <w:tcW w:w="2844" w:type="dxa"/>
          </w:tcPr>
          <w:p w14:paraId="6F853500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502766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50276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4F42E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4FC756BD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  <w:p w14:paraId="2D5765EE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2072BC54" w14:textId="77777777" w:rsidTr="006F54B6">
        <w:tc>
          <w:tcPr>
            <w:tcW w:w="2844" w:type="dxa"/>
          </w:tcPr>
          <w:p w14:paraId="27D0700C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6733B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4C386FB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  <w:p w14:paraId="2C219C3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473E6A1D" w14:textId="77777777" w:rsidTr="006F54B6">
        <w:tc>
          <w:tcPr>
            <w:tcW w:w="2844" w:type="dxa"/>
          </w:tcPr>
          <w:p w14:paraId="6CAFADE4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Theory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AAEF9B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grounded theory,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ADCA81" w14:textId="77777777" w:rsidR="004C5C27" w:rsidRPr="00502766" w:rsidRDefault="004C5C27" w:rsidP="006F54B6">
            <w:pPr>
              <w:rPr>
                <w:rFonts w:ascii="Arial" w:hAnsi="Arial" w:cs="Arial"/>
                <w:sz w:val="22"/>
                <w:szCs w:val="22"/>
              </w:rPr>
            </w:pPr>
            <w:r w:rsidRPr="0050276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C5C27" w:rsidRPr="00502766" w14:paraId="718F9A9E" w14:textId="77777777" w:rsidTr="006F54B6">
        <w:tc>
          <w:tcPr>
            <w:tcW w:w="2844" w:type="dxa"/>
          </w:tcPr>
          <w:p w14:paraId="4079BDA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96E0883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2D4956B1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0C73C5CA" w14:textId="77777777" w:rsidTr="006F54B6">
        <w:trPr>
          <w:trHeight w:val="1351"/>
        </w:trPr>
        <w:tc>
          <w:tcPr>
            <w:tcW w:w="2844" w:type="dxa"/>
          </w:tcPr>
          <w:p w14:paraId="2D2B82D4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946DA5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purposive, convenience, consecutive, snowball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3398A5" w14:textId="77777777" w:rsidR="004C5C27" w:rsidRPr="00502766" w:rsidRDefault="004C5C27" w:rsidP="006F54B6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502766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4C5C27" w:rsidRPr="00502766" w14:paraId="6C97D775" w14:textId="77777777" w:rsidTr="006F54B6">
        <w:tc>
          <w:tcPr>
            <w:tcW w:w="2844" w:type="dxa"/>
          </w:tcPr>
          <w:p w14:paraId="507793A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6691DA8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A36649" w14:textId="77777777" w:rsidR="004C5C27" w:rsidRPr="00502766" w:rsidRDefault="004C5C27" w:rsidP="006F54B6">
            <w:pPr>
              <w:rPr>
                <w:rFonts w:ascii="Arial" w:hAnsi="Arial"/>
                <w:sz w:val="22"/>
                <w:szCs w:val="22"/>
              </w:rPr>
            </w:pPr>
            <w:r w:rsidRPr="00502766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4C5C27" w:rsidRPr="00502766" w14:paraId="46DBB129" w14:textId="77777777" w:rsidTr="006F54B6">
        <w:tc>
          <w:tcPr>
            <w:tcW w:w="2844" w:type="dxa"/>
          </w:tcPr>
          <w:p w14:paraId="183194A6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1206292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7252B5" w14:textId="77777777" w:rsidR="004C5C27" w:rsidRPr="00502766" w:rsidRDefault="004C5C27" w:rsidP="006F54B6">
            <w:pPr>
              <w:rPr>
                <w:rFonts w:eastAsia="Malgun Gothic"/>
                <w:lang w:eastAsia="ko-KR"/>
              </w:rPr>
            </w:pPr>
            <w:r w:rsidRPr="00502766">
              <w:rPr>
                <w:rFonts w:eastAsia="Malgun Gothic"/>
                <w:lang w:eastAsia="ko-KR"/>
              </w:rPr>
              <w:t>5</w:t>
            </w:r>
          </w:p>
        </w:tc>
      </w:tr>
      <w:tr w:rsidR="004C5C27" w:rsidRPr="00502766" w14:paraId="05E510E5" w14:textId="77777777" w:rsidTr="006F54B6">
        <w:tc>
          <w:tcPr>
            <w:tcW w:w="2844" w:type="dxa"/>
          </w:tcPr>
          <w:p w14:paraId="75284FB4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2686961E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39BBC4" w14:textId="77777777" w:rsidR="004C5C27" w:rsidRPr="00502766" w:rsidRDefault="004C5C27" w:rsidP="006F54B6">
            <w:pPr>
              <w:rPr>
                <w:rFonts w:ascii="Arial" w:hAnsi="Arial"/>
                <w:sz w:val="22"/>
                <w:szCs w:val="22"/>
                <w:lang w:val="pt-BR"/>
              </w:rPr>
            </w:pPr>
            <w:r w:rsidRPr="00502766">
              <w:rPr>
                <w:rFonts w:ascii="Arial" w:hAnsi="Arial"/>
                <w:sz w:val="22"/>
                <w:szCs w:val="22"/>
                <w:lang w:val="pt-BR"/>
              </w:rPr>
              <w:t>5</w:t>
            </w:r>
          </w:p>
        </w:tc>
      </w:tr>
      <w:tr w:rsidR="004C5C27" w:rsidRPr="00502766" w14:paraId="3AF55919" w14:textId="77777777" w:rsidTr="006F54B6">
        <w:tc>
          <w:tcPr>
            <w:tcW w:w="2844" w:type="dxa"/>
          </w:tcPr>
          <w:p w14:paraId="3FC5C7A1" w14:textId="77777777" w:rsidR="004C5C27" w:rsidRPr="00502766" w:rsidRDefault="004C5C27" w:rsidP="006F54B6">
            <w:pPr>
              <w:rPr>
                <w:rFonts w:ascii="Arial" w:hAnsi="Arial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1884C4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04E3CD2A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  <w:p w14:paraId="324277A9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0A377B05" w14:textId="77777777" w:rsidTr="006F54B6">
        <w:tc>
          <w:tcPr>
            <w:tcW w:w="2844" w:type="dxa"/>
          </w:tcPr>
          <w:p w14:paraId="7167F19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BAC2212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A3DBE3" w14:textId="77777777" w:rsidR="004C5C27" w:rsidRPr="00502766" w:rsidRDefault="004C5C27" w:rsidP="006F54B6">
            <w:pPr>
              <w:rPr>
                <w:rFonts w:ascii="Arial" w:hAnsi="Arial" w:cs="Arial"/>
                <w:sz w:val="22"/>
                <w:szCs w:val="22"/>
              </w:rPr>
            </w:pPr>
            <w:r w:rsidRPr="0050276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C5C27" w:rsidRPr="00502766" w14:paraId="2248E1E8" w14:textId="77777777" w:rsidTr="006F54B6">
        <w:tc>
          <w:tcPr>
            <w:tcW w:w="2844" w:type="dxa"/>
          </w:tcPr>
          <w:p w14:paraId="0D772358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E93A71C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7EA33A" w14:textId="77777777" w:rsidR="004C5C27" w:rsidRPr="00502766" w:rsidRDefault="004C5C27" w:rsidP="006F54B6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502766">
              <w:rPr>
                <w:rFonts w:ascii="Arial" w:hAnsi="Arial"/>
                <w:color w:val="008000"/>
                <w:sz w:val="22"/>
                <w:szCs w:val="22"/>
              </w:rPr>
              <w:t>4</w:t>
            </w:r>
          </w:p>
        </w:tc>
      </w:tr>
      <w:tr w:rsidR="004C5C27" w:rsidRPr="00502766" w14:paraId="023F37E4" w14:textId="77777777" w:rsidTr="006F54B6">
        <w:tc>
          <w:tcPr>
            <w:tcW w:w="2844" w:type="dxa"/>
          </w:tcPr>
          <w:p w14:paraId="610F423E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16D30DF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F8A783" w14:textId="77777777" w:rsidR="004C5C27" w:rsidRPr="00502766" w:rsidRDefault="004C5C27" w:rsidP="006F54B6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502766">
              <w:rPr>
                <w:rFonts w:ascii="Arial" w:hAnsi="Arial"/>
                <w:color w:val="008000"/>
                <w:sz w:val="22"/>
                <w:szCs w:val="22"/>
              </w:rPr>
              <w:t>5</w:t>
            </w:r>
          </w:p>
        </w:tc>
      </w:tr>
      <w:tr w:rsidR="004C5C27" w:rsidRPr="00502766" w14:paraId="3EEF6DC7" w14:textId="77777777" w:rsidTr="006F54B6">
        <w:tc>
          <w:tcPr>
            <w:tcW w:w="2844" w:type="dxa"/>
          </w:tcPr>
          <w:p w14:paraId="4E4FDD80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F14FC4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0C8E020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4D9C39C7" w14:textId="77777777" w:rsidTr="006F54B6">
        <w:trPr>
          <w:trHeight w:val="825"/>
        </w:trPr>
        <w:tc>
          <w:tcPr>
            <w:tcW w:w="2844" w:type="dxa"/>
          </w:tcPr>
          <w:p w14:paraId="0253327B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4CC43B3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20EFCC" w14:textId="77777777" w:rsidR="004C5C27" w:rsidRPr="00502766" w:rsidRDefault="004C5C27" w:rsidP="006F54B6">
            <w:pPr>
              <w:rPr>
                <w:rFonts w:ascii="Arial" w:eastAsia="Malgun Gothic" w:hAnsi="Arial"/>
                <w:sz w:val="22"/>
                <w:lang w:eastAsia="ko-KR"/>
              </w:rPr>
            </w:pPr>
            <w:r w:rsidRPr="00502766">
              <w:rPr>
                <w:rFonts w:ascii="Arial" w:eastAsia="Malgun Gothic" w:hAnsi="Arial"/>
                <w:sz w:val="22"/>
                <w:lang w:eastAsia="ko-KR"/>
              </w:rPr>
              <w:t>Supplementary figure 1, 2, 3</w:t>
            </w:r>
          </w:p>
        </w:tc>
      </w:tr>
      <w:tr w:rsidR="004C5C27" w:rsidRPr="00502766" w14:paraId="30BD6BA0" w14:textId="77777777" w:rsidTr="006F54B6">
        <w:tc>
          <w:tcPr>
            <w:tcW w:w="2844" w:type="dxa"/>
          </w:tcPr>
          <w:p w14:paraId="7D616ADF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D4DD637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1FB05B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  <w:szCs w:val="22"/>
              </w:rPr>
            </w:pPr>
            <w:r w:rsidRPr="00502766">
              <w:rPr>
                <w:rFonts w:ascii="Arial" w:hAnsi="Arial"/>
                <w:b/>
                <w:sz w:val="22"/>
                <w:szCs w:val="22"/>
              </w:rPr>
              <w:t>4</w:t>
            </w:r>
          </w:p>
        </w:tc>
      </w:tr>
      <w:tr w:rsidR="004C5C27" w:rsidRPr="00502766" w14:paraId="50DC7333" w14:textId="77777777" w:rsidTr="006F54B6">
        <w:trPr>
          <w:trHeight w:val="556"/>
        </w:trPr>
        <w:tc>
          <w:tcPr>
            <w:tcW w:w="2844" w:type="dxa"/>
          </w:tcPr>
          <w:p w14:paraId="6DD6A76C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EE1D35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74B8A6" w14:textId="77777777" w:rsidR="004C5C27" w:rsidRPr="00502766" w:rsidRDefault="004C5C27" w:rsidP="006F54B6">
            <w:pPr>
              <w:rPr>
                <w:rFonts w:ascii="Arial" w:hAnsi="Arial"/>
                <w:sz w:val="22"/>
                <w:szCs w:val="22"/>
              </w:rPr>
            </w:pPr>
            <w:r w:rsidRPr="00502766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4C5C27" w:rsidRPr="00502766" w14:paraId="00D90E84" w14:textId="77777777" w:rsidTr="006F54B6">
        <w:trPr>
          <w:trHeight w:val="1077"/>
        </w:trPr>
        <w:tc>
          <w:tcPr>
            <w:tcW w:w="2844" w:type="dxa"/>
          </w:tcPr>
          <w:p w14:paraId="343C3C8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5EAC816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1B0A9A95" w14:textId="77777777" w:rsidR="004C5C27" w:rsidRPr="00502766" w:rsidRDefault="004C5C27" w:rsidP="006F54B6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502766">
              <w:rPr>
                <w:rFonts w:ascii="Arial" w:hAnsi="Arial"/>
                <w:color w:val="008000"/>
                <w:sz w:val="22"/>
                <w:szCs w:val="22"/>
              </w:rPr>
              <w:t>4</w:t>
            </w:r>
          </w:p>
        </w:tc>
      </w:tr>
      <w:tr w:rsidR="004C5C27" w:rsidRPr="00502766" w14:paraId="61C96756" w14:textId="77777777" w:rsidTr="006F54B6">
        <w:tc>
          <w:tcPr>
            <w:tcW w:w="2844" w:type="dxa"/>
          </w:tcPr>
          <w:p w14:paraId="220E7CE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20DA5E12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57A7B3" w14:textId="77777777" w:rsidR="004C5C27" w:rsidRPr="00502766" w:rsidRDefault="004C5C27" w:rsidP="006F54B6">
            <w:pPr>
              <w:tabs>
                <w:tab w:val="left" w:pos="560"/>
              </w:tabs>
              <w:rPr>
                <w:rFonts w:ascii="Arial" w:hAnsi="Arial" w:cs="Arial"/>
                <w:sz w:val="22"/>
                <w:szCs w:val="22"/>
              </w:rPr>
            </w:pPr>
            <w:r w:rsidRPr="0050276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C5C27" w:rsidRPr="00502766" w14:paraId="4D333EBD" w14:textId="77777777" w:rsidTr="006F54B6">
        <w:tc>
          <w:tcPr>
            <w:tcW w:w="2844" w:type="dxa"/>
          </w:tcPr>
          <w:p w14:paraId="068E46A8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1B394A8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ED49C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4</w:t>
            </w:r>
          </w:p>
        </w:tc>
      </w:tr>
      <w:tr w:rsidR="004C5C27" w:rsidRPr="00502766" w14:paraId="4A738AC1" w14:textId="77777777" w:rsidTr="006F54B6">
        <w:tc>
          <w:tcPr>
            <w:tcW w:w="2844" w:type="dxa"/>
          </w:tcPr>
          <w:p w14:paraId="41FAB96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AA71E46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414152" w14:textId="77777777" w:rsidR="004C5C27" w:rsidRPr="00502766" w:rsidRDefault="004C5C27" w:rsidP="006F54B6">
            <w:pPr>
              <w:rPr>
                <w:rFonts w:ascii="Arial" w:hAnsi="Arial"/>
                <w:sz w:val="22"/>
                <w:szCs w:val="22"/>
              </w:rPr>
            </w:pPr>
            <w:r w:rsidRPr="00502766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4C5C27" w:rsidRPr="00502766" w14:paraId="5A3876D4" w14:textId="77777777" w:rsidTr="006F54B6">
        <w:tc>
          <w:tcPr>
            <w:tcW w:w="2844" w:type="dxa"/>
          </w:tcPr>
          <w:p w14:paraId="4D9EEF25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b/>
                <w:sz w:val="22"/>
              </w:rPr>
            </w:pPr>
            <w:r w:rsidRPr="00502766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50276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4940E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464B84F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255AB179" w14:textId="77777777" w:rsidTr="006F54B6">
        <w:tc>
          <w:tcPr>
            <w:tcW w:w="2844" w:type="dxa"/>
          </w:tcPr>
          <w:p w14:paraId="43339C53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00F8EA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  <w:p w14:paraId="7659FDE6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756E5909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0B9D6573" w14:textId="77777777" w:rsidTr="006F54B6">
        <w:tc>
          <w:tcPr>
            <w:tcW w:w="2844" w:type="dxa"/>
          </w:tcPr>
          <w:p w14:paraId="23572488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61214A60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2F1DF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6</w:t>
            </w:r>
          </w:p>
        </w:tc>
      </w:tr>
      <w:tr w:rsidR="004C5C27" w:rsidRPr="00502766" w14:paraId="57ED2B5B" w14:textId="77777777" w:rsidTr="006F54B6">
        <w:tc>
          <w:tcPr>
            <w:tcW w:w="2844" w:type="dxa"/>
          </w:tcPr>
          <w:p w14:paraId="3049A2A7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13F1AB26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3F9969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/>
                <w:sz w:val="22"/>
              </w:rPr>
              <w:t>6</w:t>
            </w:r>
          </w:p>
        </w:tc>
      </w:tr>
      <w:tr w:rsidR="004C5C27" w:rsidRPr="00502766" w14:paraId="0CC51ED6" w14:textId="77777777" w:rsidTr="006F54B6">
        <w:tc>
          <w:tcPr>
            <w:tcW w:w="2844" w:type="dxa"/>
          </w:tcPr>
          <w:p w14:paraId="40A53693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D2B6A30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 xml:space="preserve">Were themes identiﬁed in advance or </w:t>
            </w:r>
            <w:r w:rsidRPr="00502766">
              <w:rPr>
                <w:rFonts w:ascii="Arial" w:hAnsi="Arial" w:cs="Times"/>
                <w:sz w:val="22"/>
                <w:szCs w:val="20"/>
              </w:rPr>
              <w:lastRenderedPageBreak/>
              <w:t>derived from the data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  <w:p w14:paraId="2595838A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3E3FF46" w14:textId="77777777" w:rsidR="004C5C27" w:rsidRPr="00502766" w:rsidRDefault="004C5C27" w:rsidP="006F54B6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502766">
              <w:rPr>
                <w:rFonts w:ascii="Arial" w:hAnsi="Arial"/>
                <w:color w:val="008000"/>
                <w:sz w:val="22"/>
                <w:szCs w:val="22"/>
              </w:rPr>
              <w:lastRenderedPageBreak/>
              <w:t>6</w:t>
            </w:r>
          </w:p>
        </w:tc>
      </w:tr>
      <w:tr w:rsidR="004C5C27" w:rsidRPr="00502766" w14:paraId="56DD4BCE" w14:textId="77777777" w:rsidTr="006F54B6">
        <w:trPr>
          <w:trHeight w:val="476"/>
        </w:trPr>
        <w:tc>
          <w:tcPr>
            <w:tcW w:w="2844" w:type="dxa"/>
          </w:tcPr>
          <w:p w14:paraId="013CBBB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11F9B89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2A53CA" w14:textId="77777777" w:rsidR="004C5C27" w:rsidRPr="00502766" w:rsidRDefault="004C5C27" w:rsidP="006F54B6">
            <w:pPr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502766">
              <w:rPr>
                <w:rFonts w:ascii="Arial" w:eastAsia="Malgun Gothic" w:hAnsi="Arial"/>
                <w:b/>
                <w:sz w:val="22"/>
                <w:lang w:eastAsia="ko-KR"/>
              </w:rPr>
              <w:t>6</w:t>
            </w:r>
          </w:p>
        </w:tc>
      </w:tr>
      <w:tr w:rsidR="004C5C27" w:rsidRPr="00502766" w14:paraId="72CD8B2B" w14:textId="77777777" w:rsidTr="006F54B6">
        <w:tc>
          <w:tcPr>
            <w:tcW w:w="2844" w:type="dxa"/>
          </w:tcPr>
          <w:p w14:paraId="02B1F0C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F6D9584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0DE9C2" w14:textId="77777777" w:rsidR="004C5C27" w:rsidRPr="00502766" w:rsidRDefault="004C5C27" w:rsidP="006F54B6">
            <w:pPr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502766">
              <w:rPr>
                <w:rFonts w:ascii="Arial" w:eastAsia="Malgun Gothic" w:hAnsi="Arial"/>
                <w:b/>
                <w:sz w:val="22"/>
                <w:lang w:eastAsia="ko-KR"/>
              </w:rPr>
              <w:t>6</w:t>
            </w:r>
          </w:p>
        </w:tc>
      </w:tr>
      <w:tr w:rsidR="004C5C27" w:rsidRPr="00502766" w14:paraId="41B54A68" w14:textId="77777777" w:rsidTr="006F54B6">
        <w:tc>
          <w:tcPr>
            <w:tcW w:w="2844" w:type="dxa"/>
          </w:tcPr>
          <w:p w14:paraId="5260ECB4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i/>
                <w:sz w:val="22"/>
              </w:rPr>
            </w:pPr>
            <w:r w:rsidRPr="00502766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502766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B65876F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  <w:p w14:paraId="3109A98E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14:paraId="5ABA8CB8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</w:p>
        </w:tc>
      </w:tr>
      <w:tr w:rsidR="004C5C27" w:rsidRPr="00502766" w14:paraId="2AB2C5DE" w14:textId="77777777" w:rsidTr="006F54B6">
        <w:tc>
          <w:tcPr>
            <w:tcW w:w="2844" w:type="dxa"/>
          </w:tcPr>
          <w:p w14:paraId="62F45045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1B854C3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502766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02766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  <w:p w14:paraId="279893AF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366680F" w14:textId="77777777" w:rsidR="004C5C27" w:rsidRPr="00502766" w:rsidRDefault="004C5C27" w:rsidP="006F54B6">
            <w:pPr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50276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</w:tr>
      <w:tr w:rsidR="004C5C27" w:rsidRPr="00502766" w14:paraId="394F190F" w14:textId="77777777" w:rsidTr="006F54B6">
        <w:tc>
          <w:tcPr>
            <w:tcW w:w="2844" w:type="dxa"/>
          </w:tcPr>
          <w:p w14:paraId="275D94E4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C25ADFE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90C7D5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</w:rPr>
            </w:pPr>
            <w:r w:rsidRPr="00502766">
              <w:rPr>
                <w:rFonts w:ascii="Arial" w:hAnsi="Arial"/>
                <w:b/>
                <w:sz w:val="22"/>
              </w:rPr>
              <w:t>7-10</w:t>
            </w:r>
          </w:p>
        </w:tc>
      </w:tr>
      <w:tr w:rsidR="004C5C27" w:rsidRPr="00502766" w14:paraId="2A8A59F6" w14:textId="77777777" w:rsidTr="006F54B6">
        <w:tc>
          <w:tcPr>
            <w:tcW w:w="2844" w:type="dxa"/>
          </w:tcPr>
          <w:p w14:paraId="2A8136C2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A1E6FF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B9449F" w14:textId="77777777" w:rsidR="004C5C27" w:rsidRPr="00502766" w:rsidRDefault="004C5C27" w:rsidP="006F54B6">
            <w:pPr>
              <w:rPr>
                <w:rFonts w:ascii="Arial" w:hAnsi="Arial"/>
                <w:b/>
                <w:sz w:val="22"/>
              </w:rPr>
            </w:pPr>
            <w:r w:rsidRPr="00502766">
              <w:rPr>
                <w:rFonts w:ascii="Arial" w:hAnsi="Arial"/>
                <w:b/>
                <w:sz w:val="22"/>
              </w:rPr>
              <w:t>6</w:t>
            </w:r>
          </w:p>
        </w:tc>
      </w:tr>
      <w:tr w:rsidR="004C5C27" w14:paraId="54BD23C9" w14:textId="77777777" w:rsidTr="006F54B6">
        <w:tc>
          <w:tcPr>
            <w:tcW w:w="2844" w:type="dxa"/>
          </w:tcPr>
          <w:p w14:paraId="18A9EFD0" w14:textId="77777777" w:rsidR="004C5C27" w:rsidRPr="00502766" w:rsidRDefault="004C5C27" w:rsidP="006F54B6">
            <w:pPr>
              <w:rPr>
                <w:rFonts w:ascii="Arial" w:hAnsi="Arial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A61AFF1" w14:textId="77777777" w:rsidR="004C5C27" w:rsidRPr="00502766" w:rsidRDefault="004C5C27" w:rsidP="006F54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22"/>
              </w:rPr>
            </w:pPr>
            <w:r w:rsidRPr="00502766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  <w:r w:rsidRPr="00502766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50276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A77EEE" w14:textId="77777777" w:rsidR="004C5C27" w:rsidRDefault="004C5C27" w:rsidP="006F54B6">
            <w:pPr>
              <w:rPr>
                <w:rFonts w:ascii="Arial" w:hAnsi="Arial"/>
                <w:b/>
                <w:sz w:val="22"/>
              </w:rPr>
            </w:pPr>
            <w:r w:rsidRPr="00502766">
              <w:rPr>
                <w:rFonts w:ascii="Arial" w:hAnsi="Arial"/>
                <w:b/>
                <w:sz w:val="22"/>
              </w:rPr>
              <w:t>6</w:t>
            </w:r>
          </w:p>
        </w:tc>
      </w:tr>
    </w:tbl>
    <w:p w14:paraId="7712C01D" w14:textId="77777777" w:rsidR="004C5C27" w:rsidRDefault="004C5C27" w:rsidP="004C5C2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Helvetica"/>
          <w:sz w:val="22"/>
        </w:rPr>
      </w:pPr>
    </w:p>
    <w:p w14:paraId="25612088" w14:textId="77777777" w:rsidR="004C5C27" w:rsidRDefault="004C5C27" w:rsidP="004C5C27"/>
    <w:p w14:paraId="1A29CEF6" w14:textId="77777777" w:rsidR="004C5C27" w:rsidRPr="00551FA3" w:rsidRDefault="004C5C27" w:rsidP="004C5C27">
      <w:pPr>
        <w:rPr>
          <w:rFonts w:ascii="Times" w:hAnsi="Times"/>
          <w:sz w:val="22"/>
          <w:szCs w:val="22"/>
          <w:u w:val="single"/>
        </w:rPr>
      </w:pPr>
    </w:p>
    <w:p w14:paraId="0340702E" w14:textId="77777777" w:rsidR="00DD2E88" w:rsidRDefault="00000000"/>
    <w:sectPr w:rsidR="00DD2E88" w:rsidSect="000C3E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27"/>
    <w:rsid w:val="000038F6"/>
    <w:rsid w:val="00003F93"/>
    <w:rsid w:val="000052EA"/>
    <w:rsid w:val="0001230B"/>
    <w:rsid w:val="00012626"/>
    <w:rsid w:val="0002044B"/>
    <w:rsid w:val="00024E70"/>
    <w:rsid w:val="000260FE"/>
    <w:rsid w:val="000324CD"/>
    <w:rsid w:val="0003250D"/>
    <w:rsid w:val="00032D1F"/>
    <w:rsid w:val="000330E1"/>
    <w:rsid w:val="0004531F"/>
    <w:rsid w:val="00047917"/>
    <w:rsid w:val="00052C54"/>
    <w:rsid w:val="000540A5"/>
    <w:rsid w:val="00056A2A"/>
    <w:rsid w:val="00057264"/>
    <w:rsid w:val="00060CB2"/>
    <w:rsid w:val="00064C0F"/>
    <w:rsid w:val="000708C3"/>
    <w:rsid w:val="00073146"/>
    <w:rsid w:val="00076D27"/>
    <w:rsid w:val="00083238"/>
    <w:rsid w:val="00084612"/>
    <w:rsid w:val="00084AC1"/>
    <w:rsid w:val="00090AC9"/>
    <w:rsid w:val="00095C30"/>
    <w:rsid w:val="000A1125"/>
    <w:rsid w:val="000B0372"/>
    <w:rsid w:val="000B491B"/>
    <w:rsid w:val="000B62DA"/>
    <w:rsid w:val="000C43DB"/>
    <w:rsid w:val="000C66ED"/>
    <w:rsid w:val="000C6B99"/>
    <w:rsid w:val="000D221F"/>
    <w:rsid w:val="000D31B8"/>
    <w:rsid w:val="000D5BD0"/>
    <w:rsid w:val="000E1CEA"/>
    <w:rsid w:val="000E679E"/>
    <w:rsid w:val="000E74BD"/>
    <w:rsid w:val="000F5FA9"/>
    <w:rsid w:val="000F675F"/>
    <w:rsid w:val="000F67CA"/>
    <w:rsid w:val="00103CA4"/>
    <w:rsid w:val="00113DFF"/>
    <w:rsid w:val="00114295"/>
    <w:rsid w:val="00127D57"/>
    <w:rsid w:val="00131777"/>
    <w:rsid w:val="001406D9"/>
    <w:rsid w:val="00141C3C"/>
    <w:rsid w:val="0014226D"/>
    <w:rsid w:val="00142968"/>
    <w:rsid w:val="00145FB4"/>
    <w:rsid w:val="00151B04"/>
    <w:rsid w:val="00155E7B"/>
    <w:rsid w:val="0016031C"/>
    <w:rsid w:val="00160CFD"/>
    <w:rsid w:val="00162157"/>
    <w:rsid w:val="0016352B"/>
    <w:rsid w:val="00163B0C"/>
    <w:rsid w:val="0016710E"/>
    <w:rsid w:val="0017036A"/>
    <w:rsid w:val="00174E6A"/>
    <w:rsid w:val="001770B8"/>
    <w:rsid w:val="0017757B"/>
    <w:rsid w:val="00180A0C"/>
    <w:rsid w:val="0018182F"/>
    <w:rsid w:val="00186845"/>
    <w:rsid w:val="001935BB"/>
    <w:rsid w:val="00194E00"/>
    <w:rsid w:val="001A1C1C"/>
    <w:rsid w:val="001B1465"/>
    <w:rsid w:val="001B3689"/>
    <w:rsid w:val="001B3B91"/>
    <w:rsid w:val="001B403A"/>
    <w:rsid w:val="001B5814"/>
    <w:rsid w:val="001C0ED0"/>
    <w:rsid w:val="001D0C26"/>
    <w:rsid w:val="001D3D34"/>
    <w:rsid w:val="001D550E"/>
    <w:rsid w:val="001E1A35"/>
    <w:rsid w:val="001E286B"/>
    <w:rsid w:val="001E445E"/>
    <w:rsid w:val="001E6CEA"/>
    <w:rsid w:val="001F2E02"/>
    <w:rsid w:val="001F3766"/>
    <w:rsid w:val="00212478"/>
    <w:rsid w:val="00212A8A"/>
    <w:rsid w:val="002151C5"/>
    <w:rsid w:val="00222744"/>
    <w:rsid w:val="00224049"/>
    <w:rsid w:val="00224F95"/>
    <w:rsid w:val="00226719"/>
    <w:rsid w:val="0023153D"/>
    <w:rsid w:val="002332EA"/>
    <w:rsid w:val="00235FA6"/>
    <w:rsid w:val="00236F0E"/>
    <w:rsid w:val="002375E3"/>
    <w:rsid w:val="00240916"/>
    <w:rsid w:val="00242352"/>
    <w:rsid w:val="002505AD"/>
    <w:rsid w:val="00256290"/>
    <w:rsid w:val="002615ED"/>
    <w:rsid w:val="00262B40"/>
    <w:rsid w:val="00263500"/>
    <w:rsid w:val="002677C9"/>
    <w:rsid w:val="002814AC"/>
    <w:rsid w:val="00282252"/>
    <w:rsid w:val="00282F1B"/>
    <w:rsid w:val="00283F24"/>
    <w:rsid w:val="00287747"/>
    <w:rsid w:val="002A14E3"/>
    <w:rsid w:val="002A6D9F"/>
    <w:rsid w:val="002A6E27"/>
    <w:rsid w:val="002B2868"/>
    <w:rsid w:val="002B5122"/>
    <w:rsid w:val="002B6667"/>
    <w:rsid w:val="002C0BD0"/>
    <w:rsid w:val="002C4A5B"/>
    <w:rsid w:val="002C5000"/>
    <w:rsid w:val="002C6A10"/>
    <w:rsid w:val="002D558B"/>
    <w:rsid w:val="002F0082"/>
    <w:rsid w:val="002F515D"/>
    <w:rsid w:val="0030678F"/>
    <w:rsid w:val="003105C4"/>
    <w:rsid w:val="00316430"/>
    <w:rsid w:val="00316B4B"/>
    <w:rsid w:val="00317320"/>
    <w:rsid w:val="003331CE"/>
    <w:rsid w:val="00337F12"/>
    <w:rsid w:val="00342E02"/>
    <w:rsid w:val="00343E8E"/>
    <w:rsid w:val="00346113"/>
    <w:rsid w:val="003501B1"/>
    <w:rsid w:val="00350AF6"/>
    <w:rsid w:val="00350D09"/>
    <w:rsid w:val="00356C63"/>
    <w:rsid w:val="00365F9C"/>
    <w:rsid w:val="00370949"/>
    <w:rsid w:val="00371FCF"/>
    <w:rsid w:val="003733FD"/>
    <w:rsid w:val="00377D00"/>
    <w:rsid w:val="0038490A"/>
    <w:rsid w:val="00384DA9"/>
    <w:rsid w:val="00391C24"/>
    <w:rsid w:val="00393548"/>
    <w:rsid w:val="00394B0B"/>
    <w:rsid w:val="003A0573"/>
    <w:rsid w:val="003A1B84"/>
    <w:rsid w:val="003A66F7"/>
    <w:rsid w:val="003B2B3B"/>
    <w:rsid w:val="003B350B"/>
    <w:rsid w:val="003B3776"/>
    <w:rsid w:val="003B3B36"/>
    <w:rsid w:val="003B5E82"/>
    <w:rsid w:val="003B7D6D"/>
    <w:rsid w:val="003C12E7"/>
    <w:rsid w:val="003C4A4E"/>
    <w:rsid w:val="003C69E4"/>
    <w:rsid w:val="003D0469"/>
    <w:rsid w:val="003D3800"/>
    <w:rsid w:val="003E106F"/>
    <w:rsid w:val="003E34CD"/>
    <w:rsid w:val="003E6821"/>
    <w:rsid w:val="003F0388"/>
    <w:rsid w:val="003F3B15"/>
    <w:rsid w:val="003F762F"/>
    <w:rsid w:val="0040125D"/>
    <w:rsid w:val="00404CAB"/>
    <w:rsid w:val="00410019"/>
    <w:rsid w:val="004109CF"/>
    <w:rsid w:val="00411E92"/>
    <w:rsid w:val="0042046D"/>
    <w:rsid w:val="00423092"/>
    <w:rsid w:val="00423BFE"/>
    <w:rsid w:val="0042437A"/>
    <w:rsid w:val="0043019E"/>
    <w:rsid w:val="004321F6"/>
    <w:rsid w:val="00436386"/>
    <w:rsid w:val="00443DE1"/>
    <w:rsid w:val="00445134"/>
    <w:rsid w:val="00452616"/>
    <w:rsid w:val="004548B9"/>
    <w:rsid w:val="00454BA9"/>
    <w:rsid w:val="00460727"/>
    <w:rsid w:val="00465287"/>
    <w:rsid w:val="00473DE8"/>
    <w:rsid w:val="00474122"/>
    <w:rsid w:val="004810BC"/>
    <w:rsid w:val="004A02D6"/>
    <w:rsid w:val="004A0D59"/>
    <w:rsid w:val="004A1E75"/>
    <w:rsid w:val="004A3368"/>
    <w:rsid w:val="004A3E5A"/>
    <w:rsid w:val="004B3C97"/>
    <w:rsid w:val="004B3CD8"/>
    <w:rsid w:val="004B6B8A"/>
    <w:rsid w:val="004C434B"/>
    <w:rsid w:val="004C5C27"/>
    <w:rsid w:val="004D6AD3"/>
    <w:rsid w:val="004E1363"/>
    <w:rsid w:val="004F14A6"/>
    <w:rsid w:val="004F1C75"/>
    <w:rsid w:val="004F3086"/>
    <w:rsid w:val="004F5991"/>
    <w:rsid w:val="004F5E07"/>
    <w:rsid w:val="004F68F8"/>
    <w:rsid w:val="00503FB8"/>
    <w:rsid w:val="00506225"/>
    <w:rsid w:val="00511719"/>
    <w:rsid w:val="00512F74"/>
    <w:rsid w:val="00513DC6"/>
    <w:rsid w:val="00514D74"/>
    <w:rsid w:val="00520189"/>
    <w:rsid w:val="0052152E"/>
    <w:rsid w:val="00521AB2"/>
    <w:rsid w:val="00522425"/>
    <w:rsid w:val="005241E0"/>
    <w:rsid w:val="00526FE3"/>
    <w:rsid w:val="005271BE"/>
    <w:rsid w:val="00527C57"/>
    <w:rsid w:val="005304AC"/>
    <w:rsid w:val="00530C3A"/>
    <w:rsid w:val="00535287"/>
    <w:rsid w:val="0053601A"/>
    <w:rsid w:val="00546207"/>
    <w:rsid w:val="00560291"/>
    <w:rsid w:val="00560C86"/>
    <w:rsid w:val="00561AE5"/>
    <w:rsid w:val="00561EAF"/>
    <w:rsid w:val="00562949"/>
    <w:rsid w:val="00563AF0"/>
    <w:rsid w:val="00567C02"/>
    <w:rsid w:val="00570E94"/>
    <w:rsid w:val="0057232C"/>
    <w:rsid w:val="00585438"/>
    <w:rsid w:val="00586353"/>
    <w:rsid w:val="00595B4B"/>
    <w:rsid w:val="005975A9"/>
    <w:rsid w:val="00597953"/>
    <w:rsid w:val="00597D94"/>
    <w:rsid w:val="005A3E7C"/>
    <w:rsid w:val="005A5411"/>
    <w:rsid w:val="005A5B96"/>
    <w:rsid w:val="005B3262"/>
    <w:rsid w:val="005C17DD"/>
    <w:rsid w:val="005C4F6C"/>
    <w:rsid w:val="005C5C3B"/>
    <w:rsid w:val="005C6843"/>
    <w:rsid w:val="005C77B6"/>
    <w:rsid w:val="005D431D"/>
    <w:rsid w:val="005D48E6"/>
    <w:rsid w:val="005D5419"/>
    <w:rsid w:val="005E0659"/>
    <w:rsid w:val="005E084D"/>
    <w:rsid w:val="005E44D6"/>
    <w:rsid w:val="005E5C53"/>
    <w:rsid w:val="005E6B9E"/>
    <w:rsid w:val="005F59C8"/>
    <w:rsid w:val="00602EAD"/>
    <w:rsid w:val="00606646"/>
    <w:rsid w:val="00606722"/>
    <w:rsid w:val="006079DA"/>
    <w:rsid w:val="00611D52"/>
    <w:rsid w:val="006128A0"/>
    <w:rsid w:val="00612CE8"/>
    <w:rsid w:val="00620A94"/>
    <w:rsid w:val="00621C0F"/>
    <w:rsid w:val="00623658"/>
    <w:rsid w:val="00633B48"/>
    <w:rsid w:val="00635223"/>
    <w:rsid w:val="006363BB"/>
    <w:rsid w:val="00636A3C"/>
    <w:rsid w:val="00644843"/>
    <w:rsid w:val="00647BB7"/>
    <w:rsid w:val="00653DD5"/>
    <w:rsid w:val="0065481F"/>
    <w:rsid w:val="00655C02"/>
    <w:rsid w:val="006605FA"/>
    <w:rsid w:val="006617FA"/>
    <w:rsid w:val="00667FFC"/>
    <w:rsid w:val="006778EC"/>
    <w:rsid w:val="00680482"/>
    <w:rsid w:val="00681BCE"/>
    <w:rsid w:val="00681C74"/>
    <w:rsid w:val="006900C1"/>
    <w:rsid w:val="006902EC"/>
    <w:rsid w:val="0069587D"/>
    <w:rsid w:val="006A084F"/>
    <w:rsid w:val="006A3691"/>
    <w:rsid w:val="006A5DDA"/>
    <w:rsid w:val="006A6EFE"/>
    <w:rsid w:val="006A7521"/>
    <w:rsid w:val="006B48BD"/>
    <w:rsid w:val="006C2DC2"/>
    <w:rsid w:val="006C3F4D"/>
    <w:rsid w:val="006C5180"/>
    <w:rsid w:val="006D024A"/>
    <w:rsid w:val="006D3148"/>
    <w:rsid w:val="006E149E"/>
    <w:rsid w:val="006E1C58"/>
    <w:rsid w:val="006E3872"/>
    <w:rsid w:val="006E4C53"/>
    <w:rsid w:val="006E71E4"/>
    <w:rsid w:val="006F0061"/>
    <w:rsid w:val="006F0F08"/>
    <w:rsid w:val="006F2910"/>
    <w:rsid w:val="00714378"/>
    <w:rsid w:val="00714FD5"/>
    <w:rsid w:val="00715342"/>
    <w:rsid w:val="00721C9B"/>
    <w:rsid w:val="00721E6E"/>
    <w:rsid w:val="007226EA"/>
    <w:rsid w:val="00725DC4"/>
    <w:rsid w:val="00731D85"/>
    <w:rsid w:val="00735127"/>
    <w:rsid w:val="00740D68"/>
    <w:rsid w:val="007458D4"/>
    <w:rsid w:val="00750A63"/>
    <w:rsid w:val="00752F04"/>
    <w:rsid w:val="007579FA"/>
    <w:rsid w:val="00757FD1"/>
    <w:rsid w:val="00762DD7"/>
    <w:rsid w:val="007665C5"/>
    <w:rsid w:val="00766FE8"/>
    <w:rsid w:val="00770D7A"/>
    <w:rsid w:val="00772B77"/>
    <w:rsid w:val="00773B5E"/>
    <w:rsid w:val="00774BBC"/>
    <w:rsid w:val="00775D16"/>
    <w:rsid w:val="00781F49"/>
    <w:rsid w:val="00782058"/>
    <w:rsid w:val="00782241"/>
    <w:rsid w:val="007A1AD1"/>
    <w:rsid w:val="007A309A"/>
    <w:rsid w:val="007A560C"/>
    <w:rsid w:val="007A5A2F"/>
    <w:rsid w:val="007A6E1E"/>
    <w:rsid w:val="007B7724"/>
    <w:rsid w:val="007C3775"/>
    <w:rsid w:val="007E07D4"/>
    <w:rsid w:val="007E75AC"/>
    <w:rsid w:val="007F3B6A"/>
    <w:rsid w:val="007F3E73"/>
    <w:rsid w:val="007F5E2A"/>
    <w:rsid w:val="0080044A"/>
    <w:rsid w:val="0080194D"/>
    <w:rsid w:val="00802F43"/>
    <w:rsid w:val="00804FB4"/>
    <w:rsid w:val="00807BCB"/>
    <w:rsid w:val="00811B57"/>
    <w:rsid w:val="00820EAF"/>
    <w:rsid w:val="00830F12"/>
    <w:rsid w:val="0083113D"/>
    <w:rsid w:val="00833774"/>
    <w:rsid w:val="0084254B"/>
    <w:rsid w:val="008469D3"/>
    <w:rsid w:val="008530E1"/>
    <w:rsid w:val="00854796"/>
    <w:rsid w:val="00857C2E"/>
    <w:rsid w:val="00860120"/>
    <w:rsid w:val="00863820"/>
    <w:rsid w:val="0086671F"/>
    <w:rsid w:val="008751A1"/>
    <w:rsid w:val="0087681A"/>
    <w:rsid w:val="00885E62"/>
    <w:rsid w:val="008864E9"/>
    <w:rsid w:val="0089230C"/>
    <w:rsid w:val="00894CB0"/>
    <w:rsid w:val="00897655"/>
    <w:rsid w:val="008A0018"/>
    <w:rsid w:val="008A1BF5"/>
    <w:rsid w:val="008A3141"/>
    <w:rsid w:val="008A6432"/>
    <w:rsid w:val="008A7471"/>
    <w:rsid w:val="008B41B6"/>
    <w:rsid w:val="008C1484"/>
    <w:rsid w:val="008C7EE3"/>
    <w:rsid w:val="008D6B65"/>
    <w:rsid w:val="008E32D7"/>
    <w:rsid w:val="008E3BAF"/>
    <w:rsid w:val="008E4EF9"/>
    <w:rsid w:val="008E6B0F"/>
    <w:rsid w:val="008F1E05"/>
    <w:rsid w:val="008F1E69"/>
    <w:rsid w:val="008F2FB3"/>
    <w:rsid w:val="008F7757"/>
    <w:rsid w:val="00901AE0"/>
    <w:rsid w:val="00913B59"/>
    <w:rsid w:val="00915790"/>
    <w:rsid w:val="00920364"/>
    <w:rsid w:val="00924127"/>
    <w:rsid w:val="009243E3"/>
    <w:rsid w:val="00931951"/>
    <w:rsid w:val="00937AF9"/>
    <w:rsid w:val="00942A67"/>
    <w:rsid w:val="00943082"/>
    <w:rsid w:val="009430B5"/>
    <w:rsid w:val="009457DA"/>
    <w:rsid w:val="00945F91"/>
    <w:rsid w:val="00947D4E"/>
    <w:rsid w:val="009508D7"/>
    <w:rsid w:val="0095518D"/>
    <w:rsid w:val="009551B1"/>
    <w:rsid w:val="009625DE"/>
    <w:rsid w:val="009633C9"/>
    <w:rsid w:val="009670A5"/>
    <w:rsid w:val="009677E9"/>
    <w:rsid w:val="00967A46"/>
    <w:rsid w:val="00972CE7"/>
    <w:rsid w:val="00973F0A"/>
    <w:rsid w:val="00982D92"/>
    <w:rsid w:val="00992B06"/>
    <w:rsid w:val="009A5F43"/>
    <w:rsid w:val="009B687D"/>
    <w:rsid w:val="009B6D44"/>
    <w:rsid w:val="009B6F1A"/>
    <w:rsid w:val="009C7069"/>
    <w:rsid w:val="009C7A63"/>
    <w:rsid w:val="009E3019"/>
    <w:rsid w:val="009E4C4F"/>
    <w:rsid w:val="009E6992"/>
    <w:rsid w:val="009F05C9"/>
    <w:rsid w:val="009F0E9A"/>
    <w:rsid w:val="009F34A4"/>
    <w:rsid w:val="00A00D5A"/>
    <w:rsid w:val="00A0414C"/>
    <w:rsid w:val="00A056EF"/>
    <w:rsid w:val="00A15FC9"/>
    <w:rsid w:val="00A21C5D"/>
    <w:rsid w:val="00A2413E"/>
    <w:rsid w:val="00A35FC8"/>
    <w:rsid w:val="00A36DEB"/>
    <w:rsid w:val="00A37021"/>
    <w:rsid w:val="00A373D1"/>
    <w:rsid w:val="00A416BF"/>
    <w:rsid w:val="00A44701"/>
    <w:rsid w:val="00A44C04"/>
    <w:rsid w:val="00A552B0"/>
    <w:rsid w:val="00A5571B"/>
    <w:rsid w:val="00A67412"/>
    <w:rsid w:val="00A70601"/>
    <w:rsid w:val="00A75D3F"/>
    <w:rsid w:val="00A76EE3"/>
    <w:rsid w:val="00A800A7"/>
    <w:rsid w:val="00A83C5F"/>
    <w:rsid w:val="00A91431"/>
    <w:rsid w:val="00A91A1B"/>
    <w:rsid w:val="00A92209"/>
    <w:rsid w:val="00A93777"/>
    <w:rsid w:val="00A9379D"/>
    <w:rsid w:val="00A9425A"/>
    <w:rsid w:val="00AA55E4"/>
    <w:rsid w:val="00AA6D44"/>
    <w:rsid w:val="00AB3CFC"/>
    <w:rsid w:val="00AB4F9A"/>
    <w:rsid w:val="00AC29A0"/>
    <w:rsid w:val="00AC5FEE"/>
    <w:rsid w:val="00AD118A"/>
    <w:rsid w:val="00AD4D5D"/>
    <w:rsid w:val="00AE0C23"/>
    <w:rsid w:val="00AE0CBB"/>
    <w:rsid w:val="00AE103F"/>
    <w:rsid w:val="00AF3ECB"/>
    <w:rsid w:val="00AF576A"/>
    <w:rsid w:val="00B04ADB"/>
    <w:rsid w:val="00B103E0"/>
    <w:rsid w:val="00B121E5"/>
    <w:rsid w:val="00B17C34"/>
    <w:rsid w:val="00B21FF0"/>
    <w:rsid w:val="00B22B30"/>
    <w:rsid w:val="00B22D45"/>
    <w:rsid w:val="00B232A4"/>
    <w:rsid w:val="00B34426"/>
    <w:rsid w:val="00B62F32"/>
    <w:rsid w:val="00B63696"/>
    <w:rsid w:val="00B6465F"/>
    <w:rsid w:val="00B64B6C"/>
    <w:rsid w:val="00B73179"/>
    <w:rsid w:val="00B733B7"/>
    <w:rsid w:val="00B734DE"/>
    <w:rsid w:val="00B76E54"/>
    <w:rsid w:val="00B81DDE"/>
    <w:rsid w:val="00B85921"/>
    <w:rsid w:val="00B8664B"/>
    <w:rsid w:val="00B90CE6"/>
    <w:rsid w:val="00B91AF6"/>
    <w:rsid w:val="00B96895"/>
    <w:rsid w:val="00B96E0F"/>
    <w:rsid w:val="00BA1887"/>
    <w:rsid w:val="00BA312F"/>
    <w:rsid w:val="00BA4554"/>
    <w:rsid w:val="00BA6298"/>
    <w:rsid w:val="00BB200E"/>
    <w:rsid w:val="00BB5879"/>
    <w:rsid w:val="00BC0666"/>
    <w:rsid w:val="00BC0C5C"/>
    <w:rsid w:val="00BC2026"/>
    <w:rsid w:val="00BC59E9"/>
    <w:rsid w:val="00BC75A4"/>
    <w:rsid w:val="00BD5B57"/>
    <w:rsid w:val="00BD68A3"/>
    <w:rsid w:val="00BE44B9"/>
    <w:rsid w:val="00BE5B4E"/>
    <w:rsid w:val="00BF1AA8"/>
    <w:rsid w:val="00BF7230"/>
    <w:rsid w:val="00C06F3D"/>
    <w:rsid w:val="00C12396"/>
    <w:rsid w:val="00C153D6"/>
    <w:rsid w:val="00C21534"/>
    <w:rsid w:val="00C21CC2"/>
    <w:rsid w:val="00C25AAC"/>
    <w:rsid w:val="00C25C70"/>
    <w:rsid w:val="00C25FC8"/>
    <w:rsid w:val="00C30198"/>
    <w:rsid w:val="00C3149F"/>
    <w:rsid w:val="00C42AFC"/>
    <w:rsid w:val="00C44FFE"/>
    <w:rsid w:val="00C523BD"/>
    <w:rsid w:val="00C5304B"/>
    <w:rsid w:val="00C544A9"/>
    <w:rsid w:val="00C61DDF"/>
    <w:rsid w:val="00C64F03"/>
    <w:rsid w:val="00C661E4"/>
    <w:rsid w:val="00C67562"/>
    <w:rsid w:val="00C70E4C"/>
    <w:rsid w:val="00C7148D"/>
    <w:rsid w:val="00C7152C"/>
    <w:rsid w:val="00C7187B"/>
    <w:rsid w:val="00C76922"/>
    <w:rsid w:val="00C81DE9"/>
    <w:rsid w:val="00C82411"/>
    <w:rsid w:val="00C94481"/>
    <w:rsid w:val="00C94F54"/>
    <w:rsid w:val="00CA016B"/>
    <w:rsid w:val="00CA2052"/>
    <w:rsid w:val="00CA2C9F"/>
    <w:rsid w:val="00CA4738"/>
    <w:rsid w:val="00CA4E69"/>
    <w:rsid w:val="00CA6FD8"/>
    <w:rsid w:val="00CB0A25"/>
    <w:rsid w:val="00CB28C7"/>
    <w:rsid w:val="00CB3224"/>
    <w:rsid w:val="00CC182E"/>
    <w:rsid w:val="00CC6102"/>
    <w:rsid w:val="00CD1DCE"/>
    <w:rsid w:val="00CD2E3F"/>
    <w:rsid w:val="00CD7500"/>
    <w:rsid w:val="00CE1EDC"/>
    <w:rsid w:val="00CE2DF7"/>
    <w:rsid w:val="00CE4A67"/>
    <w:rsid w:val="00CE5D78"/>
    <w:rsid w:val="00CF2829"/>
    <w:rsid w:val="00CF2FE5"/>
    <w:rsid w:val="00CF64ED"/>
    <w:rsid w:val="00D00445"/>
    <w:rsid w:val="00D200D4"/>
    <w:rsid w:val="00D202BC"/>
    <w:rsid w:val="00D23F0D"/>
    <w:rsid w:val="00D348BD"/>
    <w:rsid w:val="00D35215"/>
    <w:rsid w:val="00D36432"/>
    <w:rsid w:val="00D37123"/>
    <w:rsid w:val="00D42A27"/>
    <w:rsid w:val="00D431F2"/>
    <w:rsid w:val="00D438F8"/>
    <w:rsid w:val="00D47D61"/>
    <w:rsid w:val="00D60ED2"/>
    <w:rsid w:val="00D7223B"/>
    <w:rsid w:val="00D724D0"/>
    <w:rsid w:val="00D813AC"/>
    <w:rsid w:val="00D87CC6"/>
    <w:rsid w:val="00D93CC0"/>
    <w:rsid w:val="00D96784"/>
    <w:rsid w:val="00DA068F"/>
    <w:rsid w:val="00DA1136"/>
    <w:rsid w:val="00DA1A94"/>
    <w:rsid w:val="00DA2F91"/>
    <w:rsid w:val="00DA3944"/>
    <w:rsid w:val="00DA51E3"/>
    <w:rsid w:val="00DA7070"/>
    <w:rsid w:val="00DB22CA"/>
    <w:rsid w:val="00DB4AA7"/>
    <w:rsid w:val="00DB5BC8"/>
    <w:rsid w:val="00DB5CF3"/>
    <w:rsid w:val="00DB657A"/>
    <w:rsid w:val="00DB7317"/>
    <w:rsid w:val="00DB7959"/>
    <w:rsid w:val="00DC7182"/>
    <w:rsid w:val="00DD09BF"/>
    <w:rsid w:val="00DD1C48"/>
    <w:rsid w:val="00DE0F65"/>
    <w:rsid w:val="00DE1A87"/>
    <w:rsid w:val="00DE433F"/>
    <w:rsid w:val="00DE471C"/>
    <w:rsid w:val="00DE6353"/>
    <w:rsid w:val="00DE7CFF"/>
    <w:rsid w:val="00DF1F5A"/>
    <w:rsid w:val="00E000CF"/>
    <w:rsid w:val="00E07C30"/>
    <w:rsid w:val="00E12BEC"/>
    <w:rsid w:val="00E15552"/>
    <w:rsid w:val="00E15F65"/>
    <w:rsid w:val="00E17196"/>
    <w:rsid w:val="00E33390"/>
    <w:rsid w:val="00E46E00"/>
    <w:rsid w:val="00E4760B"/>
    <w:rsid w:val="00E51757"/>
    <w:rsid w:val="00E60F7E"/>
    <w:rsid w:val="00E62D6F"/>
    <w:rsid w:val="00E6420F"/>
    <w:rsid w:val="00E64672"/>
    <w:rsid w:val="00E6752E"/>
    <w:rsid w:val="00E71020"/>
    <w:rsid w:val="00E72F20"/>
    <w:rsid w:val="00E73DC9"/>
    <w:rsid w:val="00E93804"/>
    <w:rsid w:val="00E95000"/>
    <w:rsid w:val="00E97207"/>
    <w:rsid w:val="00E979BD"/>
    <w:rsid w:val="00EA3AAB"/>
    <w:rsid w:val="00EA4441"/>
    <w:rsid w:val="00EA725B"/>
    <w:rsid w:val="00EB1A7F"/>
    <w:rsid w:val="00EB2D44"/>
    <w:rsid w:val="00EC1F12"/>
    <w:rsid w:val="00EC2E24"/>
    <w:rsid w:val="00EC55BF"/>
    <w:rsid w:val="00EC654A"/>
    <w:rsid w:val="00EC6D63"/>
    <w:rsid w:val="00ED0665"/>
    <w:rsid w:val="00EE06D2"/>
    <w:rsid w:val="00EE22D5"/>
    <w:rsid w:val="00EE2BAA"/>
    <w:rsid w:val="00EF1837"/>
    <w:rsid w:val="00EF2050"/>
    <w:rsid w:val="00F02683"/>
    <w:rsid w:val="00F041E8"/>
    <w:rsid w:val="00F11AB0"/>
    <w:rsid w:val="00F164E9"/>
    <w:rsid w:val="00F31F33"/>
    <w:rsid w:val="00F33E4D"/>
    <w:rsid w:val="00F3558C"/>
    <w:rsid w:val="00F404AF"/>
    <w:rsid w:val="00F44855"/>
    <w:rsid w:val="00F4680B"/>
    <w:rsid w:val="00F47BF9"/>
    <w:rsid w:val="00F50815"/>
    <w:rsid w:val="00F55AA0"/>
    <w:rsid w:val="00F576CC"/>
    <w:rsid w:val="00F60365"/>
    <w:rsid w:val="00F61AD9"/>
    <w:rsid w:val="00F657EA"/>
    <w:rsid w:val="00F72EE0"/>
    <w:rsid w:val="00F741F6"/>
    <w:rsid w:val="00F90613"/>
    <w:rsid w:val="00F92CE2"/>
    <w:rsid w:val="00FA5FFD"/>
    <w:rsid w:val="00FB2664"/>
    <w:rsid w:val="00FC0FF5"/>
    <w:rsid w:val="00FC2C2A"/>
    <w:rsid w:val="00FC5AA6"/>
    <w:rsid w:val="00FD1FF0"/>
    <w:rsid w:val="00FD5019"/>
    <w:rsid w:val="00FD6DAE"/>
    <w:rsid w:val="00FE0D5D"/>
    <w:rsid w:val="00FE2F10"/>
    <w:rsid w:val="00FE30C9"/>
    <w:rsid w:val="00FE767F"/>
    <w:rsid w:val="00FF0238"/>
    <w:rsid w:val="00FF3307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DCDD5"/>
  <w15:chartTrackingRefBased/>
  <w15:docId w15:val="{E75B4B5F-6C4F-4849-8737-7C53143E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C2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Astill Wright</dc:creator>
  <cp:keywords/>
  <dc:description/>
  <cp:lastModifiedBy>Laurence Astill Wright</cp:lastModifiedBy>
  <cp:revision>1</cp:revision>
  <dcterms:created xsi:type="dcterms:W3CDTF">2024-12-16T11:58:00Z</dcterms:created>
  <dcterms:modified xsi:type="dcterms:W3CDTF">2024-12-16T11:58:00Z</dcterms:modified>
</cp:coreProperties>
</file>